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The number of incident cases, prevalent cases, and DALYs of polycystic ovary syndrome at the National Level in 2021, along with corresponding ASR and EAPC.</w:t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1134"/>
        <w:gridCol w:w="1418"/>
        <w:gridCol w:w="283"/>
        <w:gridCol w:w="1418"/>
        <w:gridCol w:w="1275"/>
        <w:gridCol w:w="1418"/>
        <w:gridCol w:w="239"/>
        <w:gridCol w:w="1320"/>
        <w:gridCol w:w="1276"/>
        <w:gridCol w:w="1417"/>
      </w:tblGrid>
      <w:tr>
        <w:trPr>
          <w:trHeight w:val="280" w:hRule="atLeast"/>
        </w:trPr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ncidence(95% uncertainty interval)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111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revalence(95% uncertainty interval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013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ALYs(95% uncertainty interval)</w:t>
            </w:r>
          </w:p>
        </w:tc>
      </w:tr>
      <w:tr>
        <w:trPr>
          <w:trHeight w:val="280" w:hRule="atLeast"/>
        </w:trPr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ses,202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SIR,2021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APC 1990-2021</w:t>
            </w:r>
          </w:p>
        </w:tc>
        <w:tc>
          <w:tcPr>
            <w:tcW w:w="2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ses,2021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SPR,2021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APC 1990-2021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ses,202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SDR,2021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APC 1990-2021</w:t>
            </w:r>
          </w:p>
        </w:tc>
      </w:tr>
      <w:tr>
        <w:trPr>
          <w:trHeight w:val="280" w:hRule="atLeast"/>
        </w:trPr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509.12(7174.58,15049.51)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.11(34.40,71.40)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0(1.41,1.99)</w:t>
            </w:r>
          </w:p>
        </w:tc>
        <w:tc>
          <w:tcPr>
            <w:tcW w:w="2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9341.71(128908.62,270540.45)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95.31(889.64,1847.76)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9(1.40,1.98)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40.04(706.46,3495.41)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.11(4.78,23.89)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3(1.44,2.0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lban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.90(49.57,104.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70(5.23,11.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9(0.79,0.9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84.01(1587.36,3625.0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1.44(126.23,291.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5(0.75,0.9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07(8.93,45.7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9(0.72,3.6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7(0.76,0.9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lg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007.74(11426.08,24406.4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.01(56.67,120.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8(1.34,1.4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0093.01(338802.22,717341.1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05.99(1497.75,3172.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1(1.36,1.4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88.99(1907.40,9207.8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42(8.47,40.7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8(1.32,1.4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merican Sam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.37(21.74,45.8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8.31(75.38,157.7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0(0.72,1.0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62.34(463.12,968.6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89.56(1942.90,4075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0(0.72,1.0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78(2.51,12.2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.41(10.56,51.5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9(0.71,1.0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ndor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.44(23.11,47.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0.95(97.02,199.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6(0.55,0.7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44.29(1002.83,2030.6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80.57(2469.01,5055.2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4(0.54,0.7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.76(5.67,26.6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02(14.34,67.4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3(0.53,0.7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ngo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341.64(4314.27,9185.2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.41(19.49,40.9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2(1.58,1.8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4150.30(77525.53,165941.4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34.31(499.67,1062.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0(1.66,1.9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93.38(423.17,2020.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34(2.72,12.9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2(1.68,1.9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ntigua and Barbu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71(14.98,30.6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.64(41.80,86.3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1(0.75,0.8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65.37(525.47,1089.1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77.69(1081.35,2242.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1(0.75,0.8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72(2.97,13.7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92(6.13,28.5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0(0.75,0.8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464.77(10257.15,20683.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.92(50.34,101.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5(1.18,1.5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0891.69(302555.84,613693.2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94.47(1259.48,2552.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5(1.17,1.5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09.96(1682.55,7869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89(7.02,32.7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5(1.17,1.5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rmen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9.49(137.00,283.6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23(13.21,27.9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2(1.45,1.5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42.76(4825.97,10368.3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78.73(323.90,700.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4(1.39,1.5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1.64(26.56,130.9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15(1.79,8.7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3(1.37,1.4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110.95(12186.75,23869.2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5.10(138.82,272.4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0(0.27,0.5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63726.99(398303.52,791359.8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06.14(3265.61,6417.2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8(0.25,0.5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04.34(2199.30,10306.4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.20(18.03,83.4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8(0.25,0.5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58.21(2632.31,5235.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2.33(105.34,213.4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05(-0.13,0.0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7940.02(109288.81,222554.3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942.67(2723.35,5569.9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05(-0.13,0.0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90.53(608.77,2855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.94(15.26,71.4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09(-0.18,-0.0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18.45(559.91,1129.5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73(13.21,27.4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8(1.56,1.7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152.08(18861.19,40757.9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5.58(337.65,727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3(1.61,1.8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6.87(101.12,537.9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46(1.81,9.7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4(1.61,1.8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aham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5.89(92.34,198.2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9.02(46.90,100.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2(0.45,0.5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96.61(2635.44,5665.6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96.01(1213.40,2608.9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2(0.44,0.5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.33(15.23,73.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86(7.03,33.9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1(0.44,0.5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ah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9.93(350.45,703.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1.28(63.71,129.2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1(0.36,0.4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710.06(10800.87,22287.7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99.15(1652.22,3399.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0(0.35,0.4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8.06(60.68,291.9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12(9.30,44.6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0(0.35,0.4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460.10(15709.10,31143.0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.43(17.17,33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4(1.70,1.9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69396.86(391140.02,811981.3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14.52(422.62,875.7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8(1.74,2.0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38.24(2153.38,10681.5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43(2.32,11.5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4(1.71,1.9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arbad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.76(48.60,99.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7.19(45.35,94.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7(0.44,0.5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98.88(1711.30,3562.2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47.68(1187.58,2498.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7(0.44,0.5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92(9.63,46.8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41(6.75,33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7(0.43,0.5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ela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0.29(218.36,439.8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.64(7.38,15.3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7(0.99,1.1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603.28(7955.82,16946.9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5.96(180.29,396.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2(1.04,1.2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1.18(42.09,220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35(0.98,5.1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1(1.02,1.1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59.84(3571.52,7107.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7.03(96.60,192.7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1(0.21,0.6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8151.13(124278.17,248708.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45.39(2465.51,4947.9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2(0.23,0.6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77.15(720.57,3300.1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.59(14.47,66.1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9(0.20,0.5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eliz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9.41(116.92,241.5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5.92(44.95,94.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7(0.71,1.2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130.05(2832.09,5831.0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98.95(1166.35,2399.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7(0.70,1.2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.90(16.26,78.7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12(6.67,32.2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4(0.68,1.21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e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58.36(1989.24,4268.4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87(22.40,46.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9(1.53,2.0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218.49(37120.55,79494.6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1.31(570.30,1209.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6(1.58,2.1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76.46(205.49,1010.6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20(3.11,15.2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4(1.57,2.11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ermu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63(9.39,19.9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7.01(52.53,113.9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24(0.18,0.3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42.79(373.35,787.3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03.91(1376.50,2920.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24(0.18,0.3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75(2.03,9.9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71(7.61,36.7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24(0.18,0.3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hut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2.58(99.13,202.4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.96(25.68,52.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06(1.94,2.1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965.30(2711.67,5692.3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51.35(651.15,1365.5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12(1.99,2.2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.09(15.36,73.8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41(3.68,17.6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13(2.00,2.2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olivia (Plurinational State of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483.00(5046.17,10512.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0.85(81.51,169.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1(0.87,0.9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9605.02(127099.58,268471.9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13.26(2024.42,4266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9(0.92,1.0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38.17(713.68,3514.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.01(11.34,55.8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8(0.90,1.0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osnia and Herzegov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7.74(52.75,112.6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59(5.07,11.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3(1.32,1.7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41.85(1865.97,4326.0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1.47(125.22,293.7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7(1.35,1.7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.62(10.40,53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7(0.70,3.6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5(1.33,1.7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otswa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44.52(372.16,764.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2.27(28.68,59.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4(1.43,1.8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821.67(10044.27,20992.4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81.33(733.16,1530.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8(1.46,1.8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6.37(55.05,265.0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.23(4.02,19.2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7(1.46,1.8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886.08(16023.83,31692.7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.97(17.19,35.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26(-0.45,-0.0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23408.08(499293.64,1022776.7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10.20(419.76,868.2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17(-0.35,-0.0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354.86(2741.03,13399.7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38(2.33,11.2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19(-0.37,-0.0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runei Darussal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8.43(205.92,421.5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0.01(111.25,224.4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5(1.39,1.7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654.38(6789.03,13508.2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97.30(2681.33,5308.9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1(1.35,1.6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.09(38.07,172.4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.12(15.02,68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0(1.34,1.6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lga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7.92(116.07,244.9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65(5.87,12.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1(0.77,0.8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314.95(4208.51,9406.4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8.84(144.56,326.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1(0.77,0.8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4.35(22.57,113.4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0(0.77,3.9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2(0.78,0.8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rkina Fas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149.60(2845.64,5824.9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10(18.90,37.9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3(1.03,1.4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6846.27(52612.38,110149.7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91.63(474.65,990.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0(1.09,1.5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69.31(283.37,1426.4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98(2.53,12.6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3(1.03,1.4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Burund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64.01(1145.37,2344.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.62(13.00,25.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11(0.04,0.1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909.32(19638.51,41714.4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0.99(314.65,664.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09(0.01,0.1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1.12(104.84,525.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98(1.68,8.3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10(0.00,0.1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bo Ver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4.00(65.78,133.5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43(22.54,45.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0(1.19,1.6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40.79(1745.75,3680.7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37.21(575.08,1210.6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5(1.23,1.6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92(9.48,45.9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22(3.12,15.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5(1.23,1.6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mbod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03.85(4910.38,9987.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8.36(54.92,111.7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1(1.86,1.9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3686.37(127720.29,263849.3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06.79(1398.68,2881.2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9(1.86,1.9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97.13(708.30,3275.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44(7.75,35.7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5(1.90,1.9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mero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517.97(4966.64,10838.8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.51(23.66,50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1(0.62,0.8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6559.59(97348.72,216294.1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22.85(613.78,1361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4(0.64,0.8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94.97(554.10,2720.9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08(3.48,17.0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4(0.64,0.8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840.85(6149.48,12717.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3.82(51.22,106.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4(0.63,0.8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0637.33(217280.08,450465.3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41.49(1289.91,2661.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2(0.62,0.8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69.44(1177.80,5631.6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.48(7.06,33.2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1(0.61,0.8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entral African Republ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24.26(567.95,1166.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.41(15.60,31.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04(-0.08,0.1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978.90(10841.54,23053.9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75.39(392.54,824.4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04(-0.08,0.1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0.56(60.18,299.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02(2.15,10.6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06(-0.06,0.1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62.78(1683.69,3519.5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44(14.31,28.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8(0.66,1.1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291.35(27733.96,58316.9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7.40(356.47,746.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0(0.66,1.1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6.89(148.27,742.5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41(1.91,9.3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7(0.61,1.1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57.22(4275.77,8709.6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.21(59.19,121.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2(1.40,2.0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3583.43(142311.75,295879.5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26.29(1491.17,3082.6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2(1.40,2.0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91.92(763.82,3675.7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.75(8.02,38.3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0(1.39,2.0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8930.01(183411.57,361501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.61(41.19,82.3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01(1.86,2.1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077520.01(7120017.13,14249277.2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44.17(1081.83,2169.8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08(1.92,2.2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6442.99(37911.10,178421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34(5.88,27.5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10(1.93,2.2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lomb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351.36(12636.42,26802.6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6.70(59.59,127.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7(0.71,0.8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78236.93(394399.95,838014.8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90.96(1493.43,3183.3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9(0.73,0.8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36.56(2219.59,10918.1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45(8.41,41.3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9(0.74,0.8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mor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9.41(88.82,182.9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89(20.52,42.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28(0.12,0.4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37.44(2080.89,4386.1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71.62(529.54,1112.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1(0.14,0.4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10(11.70,56.1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86(2.96,14.2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4(0.17,0.5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ng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55.67(725.58,1508.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.79(21.28,43.9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8(0.75,1.0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946.66(15866.20,32882.5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94.25(548.10,1139.6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0(0.77,1.0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6.55(86.86,415.5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79(2.99,14.2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8(0.72,1.0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ok Is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.78(6.79,14.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0.25(82.98,174.6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3(0.99,1.2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8.96(183.71,390.8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94.71(2112.97,4501.4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3(0.99,1.2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35(1.04,5.0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02(11.92,58.0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3(0.99,1.2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osta R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55.43(1461.82,3075.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6.18(71.68,151.7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1(0.74,0.8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476.92(48426.25,103396.5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42.27(1860.44,3961.6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0(0.74,0.8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23.46(269.19,1351.3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.96(10.36,52.0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0(0.73,0.8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ôte d'Ivoi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19.40(3426.24,7345.2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82(20.56,43.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6(1.08,1.6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3692.98(71072.51,152858.8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69.68(528.59,1131.6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2(1.13,1.7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98.38(391.63,1901.4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63(2.89,14.0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3(1.14,1.7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roat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4.74(72.20,149.7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37(5.60,12.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5(0.95,1.1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61.74(2549.98,5789.9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1.96(139.84,319.0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7(0.97,1.1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.55(13.49,71.4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5(0.75,3.9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8(0.98,1.1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ub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04.09(1570.71,3214.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6.06(44.66,92.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4(0.89,0.9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6670.29(58800.05,122862.2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20.78(1167.50,2445.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4(0.90,0.9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59.94(328.86,1594.3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18(6.57,31.8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5(0.90,1.0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yp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0.45(347.14,715.9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0.16(89.94,187.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5(1.17,1.5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926.08(16536.18,34357.5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16.40(2294.61,4779.6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1(1.14,1.4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3.39(94.82,437.4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81(13.38,61.0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0(1.13,1.4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zech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1.58(179.27,382.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17(5.52,12.0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6(0.71,0.8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601.21(6367.50,14247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7.67(136.98,311.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8(0.72,0.8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2.67(34.83,176.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0(0.75,3.7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6(0.70,0.8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mocratic People's Republic of Kor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97.38(2717.14,5421.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.25(26.36,53.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2(0.23,0.4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1299.53(90384.86,184878.0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80.60(674.56,1378.2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2(0.23,0.4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32.02(485.49,2360.2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48(3.64,17.7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3(0.24,0.4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mocratic Republic of the Cong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822.35(10269.82,21198.8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.89(17.44,35.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5(0.99,1.3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3378.97(187214.58,395201.3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35.93(437.90,918.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9(1.03,1.3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78.49(1034.15,4884.5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49(2.38,11.3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8(1.00,1.3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16.88(1744.53,3582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2.29(90.98,188.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1(0.60,0.8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3546.78(58299.98,115406.1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74.15(2274.55,4525.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8(0.65,0.9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53.45(344.23,1540.9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59(13.50,60.4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9(0.66,0.91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jibout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2.39(144.10,308.8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.73(22.91,49.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6(1.63,1.8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668.98(3824.64,8246.8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75.22(590.56,1273.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2(1.68,1.9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.05(21.48,105.0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58(3.33,16.2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3(1.69,1.9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omin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53(13.17,27.5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2.11(41.74,88.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6(0.74,0.9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37.68(362.12,773.6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14.82(1087.50,2326.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6(0.74,0.9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75(2.08,9.9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.28(6.26,30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5(0.73,0.9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ominican Republ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77.77(2268.23,4794.4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3.06(42.23,90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2(1.43,1.6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5011.02(64011.85,139093.8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28.37(1096.59,2382.9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6(1.46,1.6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35.60(354.58,1732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.30(6.06,29.6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4(1.44,1.6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cuad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008.33(9802.69,19335.7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1.32(105.93,208.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4(0.46,1.0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5533.05(250363.64,492188.6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31.44(2625.38,5158.5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7(0.63,1.1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85.86(1353.85,6419.9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36(14.20,67.2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4(0.60,1.0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gyp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586.97(35062.59,71899.9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7.73(61.35,124.8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4(0.58,0.7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13934.66(839684.14,1721360.7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07.93(1600.55,3266.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3(0.56,0.7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871.03(4840.84,22507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62(9.17,42.8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3(0.46,0.6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l Salvad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62.85(2061.61,4439.6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4.25(63.08,136.9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0(0.86,1.1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6019.12(58999.66,123358.6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01.53(1646.79,3446.6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6(0.95,1.1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49.46(327.65,1572.9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90(9.13,43.8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4(0.93,1.1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quatorial Guin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5.01(262.40,546.8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1.85(28.77,59.1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89(2.46,3.3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049.14(5441.04,11571.3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93.30(742.52,1576.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99(2.54,3.4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9.74(30.60,143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.41(4.12,19.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01(2.56,3.4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ritr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02.65(632.80,1300.3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.62(15.90,32.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9(1.00,1.3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234.90(13121.78,28015.8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77.34(393.92,836.3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7(1.06,1.4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8.65(69.37,357.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04(2.10,10.6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7(1.07,1.4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ston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.25(34.47,71.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.98(8.26,17.4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6(1.27,1.4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19.63(1156.57,2548.7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1.92(202.68,453.9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2(1.33,1.5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10(6.23,33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68(1.11,5.9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1(1.32,1.5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swatin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5.48(217.47,444.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.09(30.37,62.0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2(0.16,0.6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65.24(4897.30,10138.7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23.36(768.00,1598.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2(0.17,0.6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2.69(26.43,127.4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.78(4.11,19.8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8(0.13,0.6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thiop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269.79(12201.09,24551.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.60(16.74,33.0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4(1.37,1.5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8062.49(230109.39,477938.8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95.16(421.96,860.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7(1.50,1.6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79.25(1231.79,6264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18(2.21,11.2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6(1.50,1.6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Fij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7.11(310.54,643.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4.66(65.78,135.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4(1.09,1.3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366.13(7891.69,16307.8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56.86(1705.88,3525.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4(1.09,1.3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0.08(44.35,204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64(9.60,44.1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4(1.09,1.3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85.25(1567.72,3255.8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1.64(90.39,188.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9(0.64,0.7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6672.03(52775.58,107497.6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28.88(2300.34,4678.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0(0.65,0.7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84.90(310.18,1407.3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88(13.55,61.3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9(0.65,0.7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748.84(19847.99,40731.7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2.95(84.55,174.4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9(0.65,0.7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11482.68(624226.98,1291203.0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74.80(2171.54,4513.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0(0.66,0.7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230.32(3734.80,17025.9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.86(13.07,59.6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8(0.64,0.7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ab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3.02(299.98,646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.20(25.29,54.1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7(1.03,1.3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616.82(6377.94,14158.8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72.75(645.02,1427.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8(1.04,1.3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3.14(35.33,175.7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36(3.54,17.7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8(1.04,1.3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amb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55.41(318.09,649.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37(19.17,38.7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9(0.83,1.1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704.04(5983.64,12694.2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2.01(485.66,1015.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3(0.87,1.1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5.67(32.12,151.6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05(2.56,12.2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3(0.87,1.2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eorg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2.59(231.51,458.7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.18(19.41,38.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29(2.04,2.5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496.33(7893.43,15984.4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23.25(493.76,1013.6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31(2.07,2.5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0.03(43.38,207.9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34(2.74,13.2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31(2.06,2.5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013.95(19008.18,37906.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3.43(85.89,173.3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1(0.57,0.6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72458.75(750548.01,1495114.7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88.44(2154.31,4291.3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5(0.59,0.7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512.36(4369.28,19280.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54(12.63,55.8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0(0.55,0.6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ha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95.02(4176.22,8487.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.40(20.22,40.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4(0.70,1.1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4389.15(92881.87,196019.4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28.65(505.44,1058.7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3(0.68,1.1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59.89(499.16,2360.8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26(2.70,12.8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9(0.64,1.1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181.62(2825.08,5959.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2.85(96.28,203.7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6(0.38,0.7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8477.76(109353.45,226715.4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16.57(2488.92,5139.1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2(0.34,0.7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00.42(631.49,2948.8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31(14.56,68.0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1(0.34,0.6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reen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93(9.82,19.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5.26(46.18,93.2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5(0.86,1.0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26.27(298.28,604.7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29.81(1146.26,2310.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3(0.84,1.0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81(1.71,8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.55(6.51,31.0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3(0.84,1.0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rena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.76(16.79,34.5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.96(37.72,78.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0(0.87,1.1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52.83(504.49,1071.6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53.75(974.11,2070.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0(0.87,1.1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66(2.99,14.2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.85(5.78,27.5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0(0.87,1.1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u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2.33(57.01,115.8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1.65(83.72,171.3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1(1.02,1.2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85.73(1572.91,3261.9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33.82(2156.98,4475.7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1(1.02,1.2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01(8.85,41.7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47(12.13,57.3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1(1.02,1.2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uatema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581.01(5106.24,10999.8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0.20(53.70,116.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8(0.87,1.0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3158.89(120863.16,267188.3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65.87(1361.35,3003.9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6(0.84,1.0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74.00(679.52,3249.6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70(7.62,36.6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7(0.85,1.0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uin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74.48(1585.68,3258.0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.26(17.73,35.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7(0.94,1.2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311.15(29735.93,62037.0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44.69(446.28,924.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1(0.97,1.2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3.49(160.93,810.3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53(2.38,11.9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0(0.95,1.2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uinea-Bissa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4.45(238.23,495.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.19(17.47,35.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0(0.74,1.2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832.07(4700.85,9925.4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43.63(442.85,927.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5(0.78,1.3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9.33(25.44,123.5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56(2.39,11.5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6(0.79,1.3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uya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4.04(152.76,314.8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.12(39.35,81.7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6(1.07,1.2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222.82(4190.25,8892.0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17.95(1022.21,2169.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7(1.08,1.2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4.76(23.66,117.0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32(5.77,28.5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8(1.06,1.3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ait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45.32(1961.19,4082.7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.13(26.31,54.7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3(0.79,0.8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9762.78(47737.66,98320.5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76.99(669.63,1376.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3(0.78,0.8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1.70(260.16,1266.0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42(3.65,17.6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8(0.72,0.8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ondur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65.11(3366.75,7119.8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1.11(54.85,116.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7(1.14,1.4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9557.62(82136.91,173794.0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86.66(1429.96,3031.7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7(1.16,1.3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33.95(452.54,2194.7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99(7.91,38.2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5(1.12,1.3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ungar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9.60(165.53,348.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50(5.68,12.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7(0.60,0.7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278.07(6131.77,14078.2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5.28(141.05,329.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7(0.60,0.7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0.23(33.53,170.6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7(0.78,3.9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7(0.60,0.7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ce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7.66(129.03,262.5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6.71(100.65,205.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6(0.70,0.8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18.40(4220.77,8549.6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33.33(2607.91,5311.9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4(0.69,0.7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3.76(24.26,111.0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.43(15.10,68.9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3(0.68,0.7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6723.54(248263.77,476794.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.93(33.28,64.9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02(1.88,2.1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664220.13(6823030.48,13535722.5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69.76(896.84,1778.0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34(2.19,2.4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358.36(37037.10,176822.8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.07(4.86,23.2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28(2.14,2.4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3576.89(102491.88,199866.6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1.30(78.67,155.4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40(2.30,2.4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68497.54(3082597.04,6153283.5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76.58(2028.48,4056.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39(2.30,2.4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469.04(17224.49,79270.4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.38(11.36,52.4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34(2.26,2.41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ran (Islamic Republic of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890.34(21006.57,42244.6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.97(59.63,120.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0(1.03,1.7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38574.21(724084.69,1468509.8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18.89(1544.61,3143.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7(1.01,1.7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440.52(4204.96,19825.6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33(9.07,42.8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9(1.04,1.7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raq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837.37(12928.40,26888.5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7.47(53.29,110.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0(0.48,0.7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3287.91(292930.53,614282.4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31.04(1375.42,2881.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1(0.49,0.7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19.79(1685.89,7892.0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84(7.89,36.8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0(0.48,0.7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35.26(1847.00,3786.6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5.89(95.25,194.9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8(0.58,0.7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1450.66(57035.92,115151.4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56.86(2412.02,4875.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6(0.56,0.7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22.18(324.10,1478.0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.91(13.88,63.0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5(0.55,0.7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11.08(3786.10,7772.2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4.98(85.87,176.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4(0.65,0.8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1616.67(98543.03,200911.2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54.91(2193.73,4470.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3(0.65,0.8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59.56(562.48,2601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.12(12.55,58.1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2(0.63,0.8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695.96(36308.03,72441.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6.18(227.34,458.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65(-0.79,-0.5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74972.62(1396990.25,2743152.5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113.16(5757.74,11265.8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43(-0.56,-0.3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308.67(7773.82,36906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.69(32.16,152.7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38(-0.51,-0.2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Jama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53.67(513.58,1060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.91(39.66,82.9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6(0.89,1.0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878.27(16204.86,34305.5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37.25(1041.90,2211.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7(0.89,1.0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1.32(90.34,449.8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60(5.83,28.8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7(0.89,1.0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7447.99(61827.73,123721.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6.51(189.72,375.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25(0.20,0.3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34636.08(2310710.42,4540640.1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334.11(4579.73,8798.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20(0.15,0.2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969.82(12709.01,56664.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.14(25.10,111.9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19(0.14,0.2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Jord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754.51(3975.20,8166.8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9.57(54.97,112.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8(0.83,0.9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0388.92(91058.39,184647.3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79.34(1454.02,2938.4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7(0.81,0.9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56.00(501.14,2448.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.36(7.94,38.8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0(0.71,0.8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Kazakhst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16.49(1172.81,2430.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32(13.97,28.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9(1.16,1.2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882.88(33773.18,70716.7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9.72(349.98,738.0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2(1.19,1.2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5.49(187.57,922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56(1.97,9.6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0(1.16,1.2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Keny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930.28(7000.10,14105.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.93(20.71,40.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2(0.42,0.6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7985.63(137954.87,284628.1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45.75(525.02,1066.2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3(0.42,0.6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16.72(732.13,3614.9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42(2.75,13.5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4(0.43,0.6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Kiribat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.99(39.14,79.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8.42(55.09,110.6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1(0.89,1.3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07.90(912.92,1839.8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19.01(1411.32,2839.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2(0.90,1.3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.45(5.06,23.6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64(7.79,36.5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2(0.90,1.3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Kuwai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91.09(1106.09,2267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3.15(71.59,147.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0(0.74,0.8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8719.95(54159.35,111727.1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10.67(1867.51,3844.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0(0.74,0.8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88.07(302.47,1416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.93(10.50,49.3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9(0.74,0.8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Kyrgyzst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60.66(373.38,802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96(10.75,22.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6(0.38,0.5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244.12(9519.58,20750.5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6.84(272.05,592.7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5(0.37,0.5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4.42(51.77,269.7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55(1.48,7.6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6(0.38,0.5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ao People's Democratic Republ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22.97(2706.67,5367.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5.13(67.72,133.0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22(2.16,2.2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7477.72(68812.95,140227.0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34.47(1718.64,3501.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23(2.17,2.2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60.46(384.62,1767.1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43(9.60,44.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23(2.17,2.2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atv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1.90(43.77,87.7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.05(7.72,15.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3(0.96,1.1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22.83(1532.54,3192.6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7.56(189.97,403.9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7(1.00,1.1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33(7.99,41.3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44(1.02,5.2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5(0.97,1.1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eban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96.52(1381.87,2842.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8.40(61.19,125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8(0.86,0.9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9485.10(48252.29,99847.9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33.51(1616.60,3359.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9(0.87,0.9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3.37(260.88,1242.7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34(8.84,41.9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0(0.88,0.9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esoth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8.45(301.43,629.2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.43(25.21,52.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5(1.12,1.3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573.54(6489.29,13849.8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34.81(634.27,1354.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6(1.13,1.3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3.34(36.21,184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08(3.52,17.7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5(1.12,1.3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ib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07.31(700.77,1458.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66(19.31,39.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4(1.22,1.4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961.54(13688.22,29350.5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1.82(489.58,1042.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0(1.28,1.5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0.03(73.54,351.2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03(2.60,12.4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6(1.25,1.4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iby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78.77(1920.58,3948.0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.61(58.00,121.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4(0.40,0.4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8291.27(61276.50,126378.5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17.09(1533.97,3177.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6(0.41,0.5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78.16(337.73,1588.4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61(8.52,39.9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6(0.41,0.51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ithuan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5.51(61.57,122.3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.68(7.48,15.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4(1.16,1.3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54.16(2197.45,4667.1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7.43(184.63,401.7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0(1.21,1.3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42(11.30,58.2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34(0.95,5.0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6(1.18,1.3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uxembour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0.78(186.40,383.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2.81(98.04,203.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1(0.75,0.8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390.03(8020.95,16079.3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17.44(2530.86,5086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0(0.74,0.8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1.37(44.76,210.3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39(14.42,67.3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9(0.73,0.8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adagasc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264.41(2937.15,6112.5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82(15.25,31.0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1(0.46,0.5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0942.70(55276.33,118989.1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5.02(380.82,810.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3(0.48,0.5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8.34(308.70,1468.9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89(2.09,9.9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7(0.51,0.6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alaw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248.73(2984.65,6103.3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.76(20.26,41.0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0(0.40,0.6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2724.25(49813.25,105705.5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20.04(497.66,1039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5(0.32,0.5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25.69(276.63,1277.0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15(2.71,12.7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3(0.31,0.5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814.38(16714.09,33137.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1.50(112.86,226.1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0(1.75,2.0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1853.94(489841.82,1003730.4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125.99(2878.52,5885.3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9(1.74,2.0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67.75(2694.87,12347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.66(15.84,72.5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9(1.73,2.0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aldiv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6.96(158.22,323.2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8.78(89.70,183.5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47(3.19,3.7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696.13(5304.16,11085.8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97.11(2261.38,4751.0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41(3.13,3.7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7.88(29.92,147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20(12.85,63.3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41(3.13,3.7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al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08.50(2532.36,5317.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.87(15.87,32.4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0(1.01,1.4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3796.99(43036.57,92385.7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79.36(394.12,836.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6(1.04,1.4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4.94(241.82,1183.1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99(2.18,10.7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5(1.02,1.4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al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0.71(110.06,228.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1.40(95.89,201.8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4(0.79,1.0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848.86(4772.90,9748.9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00.05(2508.73,5102.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1(0.77,1.0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.86(27.47,124.0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21(14.45,65.5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9(0.76,1.0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arshall Is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.16(17.56,35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6.66(53.65,106.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7(1.29,1.6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90.39(408.05,824.0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74.44(1363.98,2758.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8(1.30,1.6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16(2.24,10.8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24(7.50,36.1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7(1.29,1.6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auritan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73.77(674.40,1397.4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51(22.66,46.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2(0.54,0.9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290.52(12523.84,26298.8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0.80(576.26,1205.4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6(0.57,0.9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1.01(68.97,326.5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34(3.15,14.9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6(0.57,0.9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aurit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99.28(496.48,976.8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7.10(103.43,208.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8(1.56,1.8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029.62(16784.23,34201.9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69.91(2642.56,5384.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8(1.56,1.8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9.50(91.94,440.6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96(14.50,69.4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7(1.55,1.7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9661.69(63147.57,124689.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1.45(99.10,197.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53(-0.76,-0.2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53118.52(1801191.16,3534174.7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22.47(2553.10,5009.7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51(-0.75,-0.2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018.12(9764.82,46551.9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.26(13.85,66.0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53(-0.77,-0.2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icronesia (Federated States of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.21(35.87,72.0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.43(59.11,119.3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6(0.75,1.1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47.44(803.47,1639.3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73.82(1520.35,3095.7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7(0.76,1.1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.08(4.50,20.7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04(8.50,39.2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6(0.75,1.1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onac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91(9.51,19.7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3.38(98.27,204.7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0(0.43,0.5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29.34(366.26,747.1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41.66(2511.44,5143.3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8(0.41,0.5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69(2.12,9.8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58(14.67,68.3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6(0.40,0.5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6.10(188.77,395.9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.08(12.37,25.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1(1.16,1.2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888.07(5312.87,11227.3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0.34(310.36,656.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5(1.20,1.3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8.88(28.62,150.4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04(1.69,8.8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6(1.21,1.31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ontenegr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.75(12.82,27.2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54(5.77,12.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0(0.92,1.0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29.41(414.07,930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6.34(141.41,323.0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2(0.94,1.1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47(2.20,11.5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9(0.76,4.0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3(0.95,1.1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orocc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920.95(9757.56,20090.5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7.28(54.07,111.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1(0.89,0.9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96061.13(272630.40,566961.0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30.18(1397.84,2905.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0(0.96,1.0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16.54(1567.10,7249.7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.05(8.04,37.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6(0.92,1.0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138.26(4201.24,8777.8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65(19.07,39.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9(1.21,1.3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9182.43(73741.88,159482.8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1.86(483.64,1033.4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4(1.25,1.4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39.55(395.41,1916.6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07(2.57,12.4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3(1.24,1.4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204.41(20728.61,41144.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7.89(69.86,137.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79(2.65,2.9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58041.37(531570.86,1064624.7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87.69(1744.39,3493.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77(2.63,2.9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698.33(2971.95,13839.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97(9.74,45.3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78(2.64,2.9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amib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22.14(365.12,748.6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.88(24.46,49.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1(0.78,1.0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832.79(8097.12,16973.7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85.34(609.78,1270.7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2(0.79,1.0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3.20(45.69,210.7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69(3.41,15.6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8(0.74,1.0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aur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57(4.59,9.3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8.26(68.62,140.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6(0.99,1.1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5.68(101.58,211.2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31.50(1764.66,3680.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6(0.99,1.1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8(0.56,2.6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.10(9.74,45.9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6(0.99,1.1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ep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855.03(3368.11,6762.0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.39(18.33,36.9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5(1.79,1.9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9833.17(82473.80,171688.6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55.33(450.84,937.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2(1.77,1.8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76.03(455.11,2227.4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86(2.48,12.1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2(1.77,1.8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746.48(4690.74,9664.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3.50(85.50,177.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1(0.66,0.7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4128.23(162311.63,332033.5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47.42(2172.38,4452.6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0(0.65,0.7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92.03(917.22,4388.8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.23(12.41,58.9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8(0.63,0.7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81.92(3113.90,6041.7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6.50(167.69,326.8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21(-0.34,-0.0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7891.01(99422.28,187997.7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689.13(4094.50,7762.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11(-0.23,0.0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99.22(550.69,2502.8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.57(22.70,103.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10(-0.21,0.01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icaragu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42.27(2105.89,4543.9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7.88(58.85,127.3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4(0.95,1.1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2216.23(54856.32,117750.4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46.36(1501.49,3214.5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5(0.96,1.1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5.82(312.52,1548.7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53(8.54,42.2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4(0.94,1.1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ig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47.11(2473.24,5103.7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38(14.43,28.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7(0.73,1.0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429.56(38278.32,80303.9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7.15(357.86,748.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1(0.76,1.0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84.08(199.05,1012.4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47(1.88,9.3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3(0.69,0.9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ig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649.81(32689.38,66406.8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.39(20.27,39.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4(0.48,0.8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8802.62(590703.73,1212326.1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39.31(518.44,1052.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4(0.56,0.9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410.20(3180.20,15722.5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39(2.75,13.6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6(0.58,0.9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iu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2(0.58,1.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2.47(78.48,161.4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7(1.11,1.4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.42(15.69,32.0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95.05(2019.02,4151.7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7(1.11,1.4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20(0.09,0.4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.32(11.30,52.7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7(1.10,1.4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orth Macedon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3.79(36.49,77.5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77(5.16,11.5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3(1.06,1.2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09.04(1387.72,3169.9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6.09(127.73,299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5(1.08,1.2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.23(7.81,38.5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1(0.73,3.6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5(1.07,1.2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orthern Mariana Is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.96(16.55,33.9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6.78(74.03,150.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7(0.51,0.8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26.96(431.87,881.1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52.40(1891.74,3874.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6(0.50,0.8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47(2.40,11.5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.12(10.51,51.1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6(0.50,0.8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87.24(1616.52,3227.9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5.20(88.34,177.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2(0.21,0.4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8878.53(55520.87,112443.9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17.26(2259.05,4591.0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2(0.22,0.4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2.64(312.90,1448.0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.80(12.89,59.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32(0.22,0.4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Om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42.26(1122.40,2355.7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1.72(63.06,129.6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3(1.65,1.8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269.59(33720.92,70294.3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10.09(1651.57,3437.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5(1.66,1.8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2.43(187.83,898.8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20(9.25,44.0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5(1.66,1.8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2077.19(29621.89,59560.9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.39(21.44,42.8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9(0.58,0.8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33701.62(636727.64,1334539.1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65.75(526.76,1091.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5(0.40,0.6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39.21(3618.35,18337.4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89(2.97,14.9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6(0.39,0.7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ala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53(5.15,10.8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2.01(76.55,161.1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4(0.88,1.2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8.20(150.72,312.0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87.70(1990.57,4126.0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4(0.87,1.2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9(0.83,3.8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.24(11.10,51.3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4(0.87,1.2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alest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01.70(1650.27,3363.9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3.97(50.93,103.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4(0.69,0.7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397.09(35008.67,72817.7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42.17(1327.01,2740.6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5(0.70,0.8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55.57(205.91,966.3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10(7.73,36.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5(0.70,0.8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ana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67.64(1270.28,2728.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0.09(61.25,131.7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6(1.27,1.4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374.87(34715.37,73503.8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31.37(1607.36,3400.9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6(1.27,1.4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4.86(188.54,946.9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12(8.73,43.8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5(1.26,1.4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apua New Guin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93.08(2565.94,5174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4.43(44.85,90.6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0(0.83,1.1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6753.67(60039.61,124936.8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37.42(1134.30,2363.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0(0.83,1.1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52.70(326.34,1588.1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.19(6.16,29.9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1(0.83,1.1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aragu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83.03(607.77,1278.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.19(15.89,33.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2(1.56,1.6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063.60(15598.86,33566.1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4.40(409.30,878.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7(1.61,1.7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2.80(85.97,422.9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30(2.25,11.0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5(1.59,1.71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er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143.22(14330.33,30538.8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9.39(87.30,188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6(0.91,1.0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27726.45(429269.94,908335.0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41.41(2215.89,4687.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2(1.18,1.2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405.22(2339.78,11490.0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92(12.06,59.4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1(1.17,1.2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7789.02(48104.46,94089.3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8.84(77.28,151.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7(1.87,2.0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58829.46(1159118.31,2353345.2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01.89(1957.64,3975.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17(2.03,2.3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741.10(6394.37,30412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.85(10.81,51.3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15(2.02,2.2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06.07(881.81,1614.6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.53(7.59,14.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08(-0.16,0.0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7767.16(33886.08,64540.9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9.48(190.73,368.4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01(-0.08,0.0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14.80(184.26,852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36(1.05,4.7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02(-0.08,0.0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17.52(2607.44,5390.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8.22(87.30,180.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6(0.57,0.9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3295.73(105684.98,217610.8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68.08(2250.48,4623.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4(0.56,0.9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58.16(627.26,2727.6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25(13.51,58.8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4(0.55,0.9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uerto Ric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72.60(656.77,1399.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7.35(59.06,125.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2(0.74,0.9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174.37(22806.88,49848.0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71.06(1510.57,3321.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2(0.74,0.9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0.39(133.02,623.4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05(8.88,41.5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2(0.74,0.9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Qat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20.78(491.23,1046.5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1.08(68.65,146.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4(0.50,0.5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513.70(20102.30,42804.0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60.35(1810.21,3885.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4(0.50,0.5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8.18(111.66,529.7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.43(10.24,48.2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3(0.49,0.5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Republic of Kor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390.88(12118.39,24770.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0.61(91.77,185.3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4(0.79,1.4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49041.19(521395.30,1062722.4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17.94(2187.29,4453.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1(0.77,1.4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500.21(2979.29,13074.0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23(12.49,55.0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0(0.76,1.4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Republic of Moldov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0.64(78.49,153.8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.90(6.83,14.0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4(1.30,1.5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64.96(3085.66,6491.1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7.11(167.49,364.0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1(1.36,1.6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9.24(16.29,84.6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20(0.91,4.7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9(1.35,1.6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Roman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0.80(340.11,738.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21(5.55,12.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1(1.16,1.2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218.93(11343.60,26103.5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7.94(136.20,318.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3(1.18,1.2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8.95(61.67,309.8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1(0.75,3.8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4(1.19,1.2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Russian Feder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81.88(3998.22,7753.7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.18(7.86,15.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4(0.90,0.9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2213.74(134056.69,274334.9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3.16(189.03,391.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9(0.95,1.0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76.85(693.03,3513.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41(0.99,5.0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9(0.95,1.0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Rwan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83.29(1708.63,3612.2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.51(19.76,41.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6(0.80,0.9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083.48(34967.20,73761.6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9.98(494.75,1039.7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2(0.76,0.8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3.66(189.82,950.0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23(2.68,13.2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9(0.72,0.8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aint Kitts and Nev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49(10.77,22.3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.38(47.73,102.7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0(0.82,0.9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72.36(390.26,832.5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31.33(1243.87,2655.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0(0.81,0.9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03(2.24,10.4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.17(7.20,33.5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0(0.82,0.9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aint Luc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.65(26.03,52.9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7.81(39.37,82.0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8(0.54,0.8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77.28(942.25,1928.7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01.80(1022.68,2110.4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8(0.53,0.8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.11(5.34,25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27(5.86,27.6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7(0.53,0.8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aint Vincent and the Grenadin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76(20.02,42.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9.34(39.91,84.1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6(1.27,1.4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62.92(583.26,1232.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39.91(1040.44,2200.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8(1.28,1.4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61(3.38,16.3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61(6.01,29.2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7(1.27,1.4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am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8.71(81.81,171.5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4.35(65.04,135.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6(0.73,0.9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01.49(1649.68,3416.9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30.46(1677.51,3464.5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6(0.73,0.9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07(9.48,44.0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25(9.51,44.6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6(0.73,0.9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an Mari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66(9.44,19.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8.58(94.84,193.9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4(0.45,0.6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6.89(347.34,709.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19.75(2397.78,4919.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2(0.43,0.6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49(2.00,9.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.49(13.97,65.8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0(0.42,0.5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ao Tome and Princip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2.90(30.07,61.8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77(20.97,42.7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2(0.81,1.2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56.24(588.78,1231.7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56.38(522.43,1083.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5(0.85,1.2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42(3.25,15.3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53(2.85,13.4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6(0.85,1.2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424.19(9203.31,18972.8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9.30(67.62,141.7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2(1.19,1.2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27576.33(362950.60,757709.6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08.01(1796.32,3769.7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2(1.20,1.2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25.85(2084.79,9737.6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.95(10.33,48.1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2(1.20,1.2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eneg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46.02(1881.63,3950.0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06(18.73,38.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8(0.36,0.6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4552.69(37552.20,78335.2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91.99(476.55,995.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1(0.39,0.6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77.97(207.48,1018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02(2.62,12.9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1(0.39,0.6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erb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7.90(162.21,338.8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84(5.25,11.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9(1.02,1.1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136.77(5374.23,11804.1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8.24(130.49,289.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0(1.04,1.1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.88(29.15,151.0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3(0.72,3.6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0(1.04,1.1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eychell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.27(40.89,81.7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7.81(96.61,193.5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0(1.05,1.1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28.21(1206.91,2450.2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23.90(2459.90,5007.5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8(1.03,1.1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13(6.71,31.3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.96(13.71,64.1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8(1.02,1.1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ierra Le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24.61(1116.47,2356.5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70(19.15,40.0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7(1.33,1.6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666.83(22104.79,48130.7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3.61(484.16,1047.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4(1.39,1.6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0.56(119.94,600.0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08(2.60,12.9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2(1.37,1.6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33.24(1407.67,2951.3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4.59(106.48,225.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8(1.42,1.7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1651.03(78448.44,161172.9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94.70(2599.40,5295.4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4(1.39,1.6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66.38(454.57,2037.0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24(14.90,68.6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3(1.38,1.6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lovak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6.64(96.01,198.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29(5.71,12.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6(1.02,1.1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355.00(3557.94,8021.0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9.94(138.84,314.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7(1.02,1.1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.42(18.32,105.2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3(0.73,4.1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7(1.03,1.11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loven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.84(34.80,74.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89(5.95,12.9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1(1.01,1.2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16.83(1243.44,2850.6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3.83(145.40,331.3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6(1.05,1.2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.37(6.93,34.6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2(0.82,4.0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3(1.03,1.2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olomon Is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3.55(200.70,414.3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.08(48.69,100.3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2(0.98,1.4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327.66(4382.91,8803.6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27.09(1265.61,2539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3(0.98,1.4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.51(24.64,118.6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99(7.10,34.0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3(0.99,1.4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omal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77.54(2136.00,4496.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92(15.42,31.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7(0.52,0.6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4013.01(37137.14,80152.3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6.85(381.31,821.9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9(0.55,0.6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70.86(197.98,999.3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82(2.02,10.2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2(0.57,0.6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170.77(9223.67,18578.5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.64(32.60,66.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4(0.88,1.0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9432.20(252296.50,524096.9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79.02(803.60,1670.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3(0.86,1.0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98.11(1370.06,6653.5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.22(4.40,21.2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9(0.82,0.9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outh Sud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64.30(1066.92,2272.6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.01(16.04,32.9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17(0.07,0.2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377.44(18722.11,39864.1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6.39(401.64,846.7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18(0.07,0.2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8.89(103.20,512.1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09(2.19,10.8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20(0.09,0.3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911.06(12395.82,25474.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2.93(91.49,189.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0(0.47,0.7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61982.69(463317.26,921945.2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07.02(2315.93,4612.9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6(0.53,0.7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03.44(2605.98,12243.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30(13.32,61.4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3(0.49,0.7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914.94(9127.41,17884.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4.05(87.31,172.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8(1.66,2.1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0441.94(254149.60,503919.0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64.18(2231.82,4418.4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7(1.65,2.0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58.74(1399.84,6284.3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80(12.32,55.2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5(1.63,2.0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ud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399.16(13434.16,27299.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8.77(47.85,96.5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2(1.77,2.0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15561.94(287134.84,592393.2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17.65(1262.35,2594.6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6(1.81,2.1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98.14(1621.65,7495.6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67(7.05,32.7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4(1.77,2.1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urina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5.84(112.60,234.3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1.38(41.59,86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9(0.96,1.0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86.80(3190.59,6702.6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95.49(1084.73,2279.9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9(0.96,1.0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1.17(18.11,87.8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.04(6.19,30.0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9(0.95,1.0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63.70(2438.03,4906.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1.12(70.76,143.7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2(0.27,0.7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6224.62(81057.16,164271.6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06.76(1811.07,3683.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9(0.23,0.7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32.61(465.91,2121.4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.32(10.52,47.7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8(0.23,0.7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08.92(2108.45,4291.5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2.96(85.77,176.8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1(0.40,0.4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4099.20(86042.96,175921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25.63(2182.43,4408.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1(0.39,0.4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02.00(492.00,2261.9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95(12.46,57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0(0.39,0.42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yrian Arab Republ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310.15(5119.47,10484.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7.22(53.73,110.4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6(0.89,1.0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8407.94(109681.36,226455.5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26.43(1402.83,2878.7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9(0.91,1.0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83.18(613.74,2874.0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70(7.85,36.9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8(0.90,1.0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aiwan (Province of China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631.12(4047.85,7549.9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6.73(69.47,131.0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0(1.71,1.8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1539.00(199611.41,384540.5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89.94(1762.39,3400.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9(1.70,1.8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16.42(1055.78,4838.7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51(9.46,43.1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79(1.70,1.8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43.82(504.25,1075.7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91(9.48,19.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8(0.82,0.9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975.90(11937.70,26236.9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8.14(231.14,507.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0(0.83,0.9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0.49(65.30,346.4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10(1.26,6.6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3(0.86,0.9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434.96(20972.88,41107.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6.04(96.20,190.0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26(2.11,2.4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45788.14(805847.95,1629052.6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82.20(2427.75,4950.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26(2.10,2.4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121.70(4512.26,21216.9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.98(13.79,65.4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22(2.07,2.3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imor-Les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44.44(529.54,1074.7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0.27(57.49,116.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8(1.86,2.0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238.87(10026.86,20540.6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52.11(1441.38,2978.8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7(1.86,2.0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7.30(55.32,257.7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.19(7.98,36.7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98(1.87,2.09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og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53.64(940.51,1965.7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.21(18.27,37.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5(0.89,1.2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182.17(19921.99,42929.4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69.85(459.08,982.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9(0.92,1.2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4.07(109.00,540.7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81(2.50,12.3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0(0.93,1.2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okela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4(0.51,1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1.55(70.21,144.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9(1.34,1.6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05(11.76,24.4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16.30(1803.44,3743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50(1.35,1.6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15(0.07,0.3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.85(10.43,47.3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49(1.34,1.6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on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6.71(45.44,96.3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8.25(73.80,156.0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9(0.48,0.9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28.88(977.50,2032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90.79(1907.11,3970.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9(0.48,0.9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.51(5.48,25.7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.38(10.65,50.1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9(0.47,0.9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rinidad and Tobag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2.26(235.89,505.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5.49(43.65,94.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0(1.16,1.4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664.29(7830.91,16720.2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08.60(1152.71,2458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2(1.17,1.4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2.19(44.74,211.9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.08(6.58,31.1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30(1.15,1.4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unis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44.36(2668.33,5457.3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9.26(54.87,112.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2(1.17,1.2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8415.11(88919.52,181871.5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82.09(1439.97,2956.9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2(1.18,1.2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33.07(504.13,2370.6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.48(8.25,38.7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9(1.15,1.24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768.25(18464.82,37876.4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4.78(51.54,106.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3(1.16,1.3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9004.60(583999.91,1212199.1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54.56(1341.83,2795.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9(1.13,1.2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466.54(3325.56,15703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25(7.69,36.3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08(1.00,1.1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urkmenist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3.01(339.03,706.7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54(13.43,28.0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2(1.19,1.2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694.55(8533.95,18669.7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9.41(335.70,734.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6(1.24,1.2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0.77(46.80,235.3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36(1.84,9.2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6(1.23,1.2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uval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91(4.10,8.3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1.62(63.54,130.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6(1.08,1.4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8.60(95.34,198.0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59.26(1626.10,3363.8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7(1.09,1.4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1(0.55,2.5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62(9.44,43.6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9(1.11,1.4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Ugan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104.55(5657.14,11650.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.55(18.65,37.7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3(0.70,0.7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1482.63(98389.42,205019.5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72.52(462.55,967.0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3(0.69,0.7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24.76(525.73,2520.4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78(2.48,11.9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8(0.63,0.7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Ukra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96.65(1019.61,1945.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.84(6.90,14.1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3(0.66,0.7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300.10(34527.26,72962.8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7.18(161.22,349.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8(0.71,0.8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4.55(188.22,945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13(0.89,4.5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6(0.69,0.8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United Arab Emira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34.26(1397.03,2922.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2.60(63.36,132.8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5(0.73,0.9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3029.72(57477.25,119902.7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33.55(1675.23,3522.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5(0.73,0.9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6.67(312.61,1500.5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.37(9.46,44.4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84(0.73,0.96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188.22(24138.90,47823.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0.78(106.22,211.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9(0.35,0.6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93322.65(836035.90,1698024.0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35.91(2672.27,5436.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8(0.35,0.6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601.61(4786.99,21948.9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.25(15.52,70.6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7(0.34,0.6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United Republic of Tanzan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879.41(8174.02,16805.7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83(20.77,42.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3(0.54,0.7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9887.01(157473.70,328170.6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66.13(524.33,1092.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3(0.54,0.7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70.17(876.48,4073.2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54(2.92,13.5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2(0.54,0.71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United States of Amer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4555.53(142842.67,258038.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7.14(116.75,206.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65(-1.19,-0.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51074.95(4526937.14,7901919.8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935.93(2940.53,5138.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60(-1.14,-0.0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3388.06(24521.81,107618.8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.83(16.07,70.2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62(-1.15,-0.08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United States Virgin Is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.48(15.84,33.7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3.82(56.13,120.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1(0.61,0.8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58.39(504.94,1082.7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77.74(1449.14,3121.4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1(0.61,0.8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65(2.91,14.1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22(8.40,41.1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70(0.60,0.81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Urugu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51.25(738.06,1515.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7.63(54.72,112.0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1(1.42,1.8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092.87(23318.20,48297.8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68.43(1386.43,2858.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1(1.42,1.8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1.33(126.74,581.6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38(7.59,34.8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0(1.40,1.80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Uzbekist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81.71(2069.36,4124.5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.28(13.34,26.7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3(1.01,1.2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8482.21(59929.38,124366.4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1.56(333.67,691.9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5(1.03,1.2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70.77(329.65,1677.7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29(1.84,9.3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12(0.99,1.2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Vanuat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2.37(96.91,206.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7.93(53.18,112.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1(1.16,1.2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85.83(2156.22,4658.9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07.65(1362.31,2935.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2(1.16,1.2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.99(12.44,59.8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58(7.79,37.4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21(1.16,1.27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Venezuela (Bolivarian Republic of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226.37(8482.93,17618.2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8.33(68.01,141.9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7(0.61,0.7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8798.09(235439.80,507764.2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31.18(1709.99,3685.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7(0.60,0.7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27.90(1318.05,6350.4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.06(9.61,46.2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66(0.59,0.7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Viet N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473.61(26110.67,52256.8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0.74(63.35,127.0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80(2.62,2.9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83045.17(824669.27,1688238.3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81.42(1589.77,3247.0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81(2.63,2.9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342.46(4400.17,21620.3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02(8.54,41.6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77(2.60,2.9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Yem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282.53(7615.29,16305.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.82(33.80,71.4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9(0.85,1.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1143.19(147973.12,322243.6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04.84(876.74,1890.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9(0.86,1.1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50.98(844.51,4188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.45(4.94,24.5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99(0.86,1.13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Zamb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69.43(3157.78,6691.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.33(23.39,48.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4(0.49,0.5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8097.95(58546.67,130205.6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84.16(592.83,1290.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51(0.46,0.5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62.38(326.72,1594.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60(3.27,15.8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7(0.39,0.55)</w:t>
            </w:r>
          </w:p>
        </w:tc>
      </w:tr>
      <w:tr>
        <w:trPr>
          <w:trHeight w:val="280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Zimbabw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86.46(2358.07,4811.41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29(22.62,45.66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07(-0.25,0.11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7564.15(46296.76,96606.88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23.01(564.10,1177.99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12(-0.31,0.06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4.02(249.22,1237.02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08(3.01,15.03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15(-0.34,0.05)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Font3">
    <w:name w:val="font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Et2">
    <w:name w:val="et2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16"/>
      <w:szCs w:val="16"/>
    </w:rPr>
  </w:style>
  <w:style w:type="paragraph" w:styleId="Et3">
    <w:name w:val="et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16"/>
      <w:szCs w:val="16"/>
    </w:rPr>
  </w:style>
  <w:style w:type="paragraph" w:styleId="Et4">
    <w:name w:val="et4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Et5">
    <w:name w:val="et5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Et6">
    <w:name w:val="et6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02:00:00Z</dcterms:created>
  <dc:creator>宋庆雨</dc:creator>
  <dc:description/>
  <cp:keywords/>
  <dc:language>en-US</dc:language>
  <cp:lastModifiedBy>庆雨 宋</cp:lastModifiedBy>
  <dcterms:modified xsi:type="dcterms:W3CDTF">2025-01-18T02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